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4FA3F" w14:textId="77777777" w:rsidR="00547B5B" w:rsidRDefault="00547B5B">
      <w:pPr>
        <w:rPr>
          <w:rFonts w:hint="eastAsia"/>
        </w:rPr>
      </w:pPr>
    </w:p>
    <w:p w14:paraId="187133A8" w14:textId="77777777" w:rsidR="00547B5B" w:rsidRDefault="009B0E9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8504775"/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Suppl. Table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The quality assessment summary of in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1"/>
        <w:gridCol w:w="3129"/>
        <w:gridCol w:w="2701"/>
        <w:gridCol w:w="1679"/>
      </w:tblGrid>
      <w:tr w:rsidR="00547B5B" w14:paraId="6074F617" w14:textId="77777777">
        <w:trPr>
          <w:trHeight w:val="469"/>
        </w:trPr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775BE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CDF53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Number of studies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0632B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957AA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Score</w:t>
            </w:r>
          </w:p>
        </w:tc>
      </w:tr>
      <w:tr w:rsidR="00547B5B" w14:paraId="5FD8A6F5" w14:textId="77777777">
        <w:trPr>
          <w:trHeight w:val="278"/>
        </w:trPr>
        <w:tc>
          <w:tcPr>
            <w:tcW w:w="1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1A866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Case seri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14F0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/>
                <w:kern w:val="0"/>
                <w:szCs w:val="21"/>
              </w:rPr>
              <w:t>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2AC3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1975-202</w:t>
            </w:r>
            <w:r>
              <w:rPr>
                <w:rFonts w:ascii="等线" w:eastAsia="等线" w:hAnsi="等线" w:cs="宋体"/>
                <w:kern w:val="0"/>
                <w:szCs w:val="21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30B6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5</w:t>
            </w:r>
          </w:p>
        </w:tc>
      </w:tr>
      <w:tr w:rsidR="00547B5B" w14:paraId="0FFB11D7" w14:textId="77777777">
        <w:trPr>
          <w:trHeight w:val="90"/>
        </w:trPr>
        <w:tc>
          <w:tcPr>
            <w:tcW w:w="12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F420" w14:textId="77777777" w:rsidR="00547B5B" w:rsidRDefault="00547B5B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3169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/>
                <w:kern w:val="0"/>
                <w:szCs w:val="21"/>
              </w:rPr>
              <w:t>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756A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2011-20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4F67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4</w:t>
            </w:r>
          </w:p>
        </w:tc>
      </w:tr>
      <w:tr w:rsidR="00547B5B" w14:paraId="2A801288" w14:textId="77777777">
        <w:trPr>
          <w:trHeight w:val="278"/>
        </w:trPr>
        <w:tc>
          <w:tcPr>
            <w:tcW w:w="1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81C7B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Case report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5714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5D2D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1983-20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690D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5</w:t>
            </w:r>
          </w:p>
        </w:tc>
      </w:tr>
      <w:tr w:rsidR="00547B5B" w14:paraId="61782D85" w14:textId="77777777">
        <w:trPr>
          <w:trHeight w:val="278"/>
        </w:trPr>
        <w:tc>
          <w:tcPr>
            <w:tcW w:w="127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3BA29" w14:textId="77777777" w:rsidR="00547B5B" w:rsidRDefault="00547B5B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66B3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4</w:t>
            </w:r>
            <w:r>
              <w:rPr>
                <w:rFonts w:ascii="等线" w:eastAsia="等线" w:hAnsi="等线" w:cs="宋体"/>
                <w:kern w:val="0"/>
                <w:szCs w:val="21"/>
              </w:rPr>
              <w:t>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B686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1982-202</w:t>
            </w:r>
            <w:r>
              <w:rPr>
                <w:rFonts w:ascii="等线" w:eastAsia="等线" w:hAnsi="等线" w:cs="宋体"/>
                <w:kern w:val="0"/>
                <w:szCs w:val="21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EFD3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4</w:t>
            </w:r>
          </w:p>
        </w:tc>
      </w:tr>
      <w:tr w:rsidR="00547B5B" w14:paraId="1F05D614" w14:textId="77777777">
        <w:trPr>
          <w:trHeight w:val="278"/>
        </w:trPr>
        <w:tc>
          <w:tcPr>
            <w:tcW w:w="127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7262D" w14:textId="77777777" w:rsidR="00547B5B" w:rsidRDefault="00547B5B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648A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D3F5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1980-20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1EF8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3</w:t>
            </w:r>
          </w:p>
        </w:tc>
      </w:tr>
      <w:tr w:rsidR="00547B5B" w14:paraId="2B37C910" w14:textId="77777777">
        <w:trPr>
          <w:trHeight w:val="278"/>
        </w:trPr>
        <w:tc>
          <w:tcPr>
            <w:tcW w:w="127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289C5" w14:textId="77777777" w:rsidR="00547B5B" w:rsidRDefault="00547B5B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C0F81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1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B7F89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199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8830A" w14:textId="77777777" w:rsidR="00547B5B" w:rsidRDefault="009B0E91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2</w:t>
            </w:r>
          </w:p>
        </w:tc>
      </w:tr>
      <w:bookmarkEnd w:id="0"/>
    </w:tbl>
    <w:p w14:paraId="162927A8" w14:textId="77777777" w:rsidR="00547B5B" w:rsidRDefault="00547B5B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43E31E64" w14:textId="77777777" w:rsidR="00547B5B" w:rsidRDefault="00547B5B">
      <w:pPr>
        <w:widowControl/>
        <w:spacing w:after="200" w:line="276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B11AB4E" w14:textId="77777777" w:rsidR="00547B5B" w:rsidRDefault="009B0E91">
      <w:pPr>
        <w:widowControl/>
        <w:spacing w:after="200" w:line="276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. 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tudies included in the meta-analysis</w:t>
      </w:r>
    </w:p>
    <w:p w14:paraId="6FE5CC63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 M, Guo C, Lyu YH, Zhang MB, Wang ZL. An unusual case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olving the right atrium. Chin Med J. 2019; 132:474-6.</w:t>
      </w:r>
    </w:p>
    <w:p w14:paraId="5DDEF84F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awa H, Hosaka S, Akashi O, Furukawa H, Egi K. A case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uterine origin, extending through the inferior vena cava to right atrium. Gen </w:t>
      </w:r>
      <w:proofErr w:type="spellStart"/>
      <w:r>
        <w:rPr>
          <w:rFonts w:ascii="Times New Roman" w:hAnsi="Times New Roman" w:cs="Times New Roman"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ovasc Surg 2013; 61:104-7.</w:t>
      </w:r>
    </w:p>
    <w:p w14:paraId="4DE8E2C3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 W, Liu M, Xue J. Detection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extension by ultrasonography: A case report. Oncol Lett 2013; 6: 336-8.</w:t>
      </w:r>
    </w:p>
    <w:p w14:paraId="7A503A8A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senberg JM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vas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, Obeid A, Johnson LW, Bonaventura M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 rare cause of right sided cardiac obstruct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Cardio-</w:t>
      </w:r>
      <w:proofErr w:type="spellStart"/>
      <w:r>
        <w:rPr>
          <w:rFonts w:ascii="Times New Roman" w:hAnsi="Times New Roman" w:cs="Times New Roman"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 1988; 2:58-60.</w:t>
      </w:r>
    </w:p>
    <w:p w14:paraId="72E2A8F4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 J, Zhao X, Guo </w:t>
      </w:r>
      <w:proofErr w:type="gramStart"/>
      <w:r>
        <w:rPr>
          <w:rFonts w:ascii="Times New Roman" w:hAnsi="Times New Roman" w:cs="Times New Roman"/>
          <w:sz w:val="24"/>
          <w:szCs w:val="24"/>
        </w:rPr>
        <w:t>D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 H, Sun B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uterus A clinicopathologic study of 18 cases, with emphasis on early diagnosis and appropriate treatment strategies.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Path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1; 42:1240-6.</w:t>
      </w:r>
    </w:p>
    <w:p w14:paraId="7C789D56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verson LIG, Lee J, Drew D, Sharp J, Ecker RR, Young JN, et al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Extens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Tex</w:t>
      </w:r>
      <w:proofErr w:type="spellEnd"/>
      <w:r>
        <w:rPr>
          <w:rFonts w:ascii="Times New Roman" w:hAnsi="Times New Roman" w:cs="Times New Roman"/>
          <w:sz w:val="24"/>
          <w:szCs w:val="24"/>
        </w:rPr>
        <w:t> Heart Inst J 1983; 275-8.</w:t>
      </w:r>
    </w:p>
    <w:p w14:paraId="3A38E075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phna MD, Pitlik S, Sagie A, Ovadia Y, Bishara J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involvement in a pregnant woman. Am J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8; 620-1.</w:t>
      </w:r>
    </w:p>
    <w:p w14:paraId="3307B7DB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hay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M, </w:t>
      </w:r>
      <w:proofErr w:type="spellStart"/>
      <w:r>
        <w:rPr>
          <w:rFonts w:ascii="Times New Roman" w:hAnsi="Times New Roman" w:cs="Times New Roman"/>
          <w:sz w:val="24"/>
          <w:szCs w:val="24"/>
        </w:rPr>
        <w:t>Thwa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Aswad SG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ending to the heart. Int J </w:t>
      </w:r>
      <w:proofErr w:type="spellStart"/>
      <w:r>
        <w:rPr>
          <w:rFonts w:ascii="Times New Roman" w:hAnsi="Times New Roman" w:cs="Times New Roman"/>
          <w:sz w:val="24"/>
          <w:szCs w:val="24"/>
        </w:rPr>
        <w:t>Gyna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bstet2003; 80:59–60.</w:t>
      </w:r>
    </w:p>
    <w:p w14:paraId="4A250DBF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ice P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pel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teve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Castaig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Lhomme C. Late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ca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Intra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lowing Hysterectomy for Benign Myomas Treated by Surgery and GnRH Agonist.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col 2001; 83:422-3.</w:t>
      </w:r>
    </w:p>
    <w:p w14:paraId="0A8D3347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hr NR, Lund O, Alstrup P, Nielsen JS, Villadsen AB, Bartholdy NJ. Recurrence of Uterine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Extension. Scand Cardiovasc J 1999; 33; 312-4.</w:t>
      </w:r>
    </w:p>
    <w:p w14:paraId="65F4EAEE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rley MJ Jr, </w:t>
      </w:r>
      <w:proofErr w:type="spellStart"/>
      <w:r>
        <w:rPr>
          <w:rFonts w:ascii="Times New Roman" w:hAnsi="Times New Roman" w:cs="Times New Roman"/>
          <w:sz w:val="24"/>
          <w:szCs w:val="24"/>
        </w:rPr>
        <w:t>Ael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Caputo TA, Kent KC, Salemi A, Krieger KH, et al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extension: a single-institution experience. Am J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9; 201: 574. e1-5.</w:t>
      </w:r>
    </w:p>
    <w:p w14:paraId="7FE598E1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WK, </w:t>
      </w:r>
      <w:proofErr w:type="spellStart"/>
      <w:r>
        <w:rPr>
          <w:rFonts w:ascii="Times New Roman" w:hAnsi="Times New Roman" w:cs="Times New Roman"/>
          <w:sz w:val="24"/>
          <w:szCs w:val="24"/>
        </w:rPr>
        <w:t>Ng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YS, </w:t>
      </w:r>
      <w:proofErr w:type="spellStart"/>
      <w:r>
        <w:rPr>
          <w:rFonts w:ascii="Times New Roman" w:hAnsi="Times New Roman" w:cs="Times New Roman"/>
          <w:sz w:val="24"/>
          <w:szCs w:val="24"/>
        </w:rPr>
        <w:t>Collins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J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involvement. Int J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3, 42: 37-40.</w:t>
      </w:r>
    </w:p>
    <w:p w14:paraId="2626E993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telli P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on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Piffare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Tozzi M. Intravenous Uterine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Right Heart Extension: Successful Two-Stage Surgical Removal. Ann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 2006; 20: 405-7.</w:t>
      </w:r>
    </w:p>
    <w:p w14:paraId="3DDB6D5E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u HY, Tsai HE, Chi NH, Kuo KT, Wang SS, Chen CA, et al. Long-term outcomes of surgical treatment for intrava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>
        <w:rPr>
          <w:rFonts w:ascii="Times New Roman" w:hAnsi="Times New Roman" w:cs="Times New Roman"/>
          <w:sz w:val="24"/>
          <w:szCs w:val="24"/>
        </w:rPr>
        <w:t>Form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Assoc 2018; 117:964-72.</w:t>
      </w:r>
    </w:p>
    <w:p w14:paraId="25FF7522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onishi H, Koh I, Shiroma N, Kidani Y, Urabe S, Tanaka N, et al. Two Case Reports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Hyaluronan Expression. Case Reports in Obstetrics and Gynecology 2018; DOI: https://doi.org/10.1155/2018/4039183.</w:t>
      </w:r>
    </w:p>
    <w:p w14:paraId="543D65DA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kai G, Maeda K, Yamamoto K, Yamada T, Hirose Y, Terai Y, et al. Uterine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with Cardiac Extension: Radiologic Assessment with Surgical and Pathologic Correlation. Case Reports in Obstetrics and Gynecology 2015; DOI: http://dx.doi.org/10.1155/2015/576743.</w:t>
      </w:r>
    </w:p>
    <w:p w14:paraId="5279477E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an C, Yin S, Qiu J, Cui J, Hu Z, Chang G, et al. Experience in the diagnosis and treatment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olving the inferior vena cava and/or right cardiac chambers. J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Surg 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ymp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o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0; DOI: </w:t>
      </w:r>
      <w:hyperlink r:id="rId7" w:history="1">
        <w:r>
          <w:rPr>
            <w:rFonts w:ascii="Times New Roman" w:hAnsi="Times New Roman" w:cs="Times New Roman"/>
            <w:sz w:val="24"/>
            <w:szCs w:val="24"/>
          </w:rPr>
          <w:t>https://doi.org/10.1016/j.jvsv.2020.05.011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11B88AD0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 N, Long Y, Liu Y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>: Case series and review of the literature. J Int Med Res 2020; 48:1-7.</w:t>
      </w:r>
    </w:p>
    <w:p w14:paraId="6FB1FF76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ur S, </w:t>
      </w:r>
      <w:proofErr w:type="spellStart"/>
      <w:r>
        <w:rPr>
          <w:rFonts w:ascii="Times New Roman" w:hAnsi="Times New Roman" w:cs="Times New Roman"/>
          <w:sz w:val="24"/>
          <w:szCs w:val="24"/>
        </w:rPr>
        <w:t>Tongaonk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B, Maheshwari A, Menon S. A rare case of recurrent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>: Role of GnRH analogues? Indian J Cancer 2019; 52:161.</w:t>
      </w:r>
    </w:p>
    <w:p w14:paraId="1AA25106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i T, </w:t>
      </w:r>
      <w:proofErr w:type="spellStart"/>
      <w:r>
        <w:rPr>
          <w:rFonts w:ascii="Times New Roman" w:hAnsi="Times New Roman" w:cs="Times New Roman"/>
          <w:sz w:val="24"/>
          <w:szCs w:val="24"/>
        </w:rPr>
        <w:t>Shk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A Case Report of Sudden Death </w:t>
      </w:r>
      <w:proofErr w:type="gramStart"/>
      <w:r>
        <w:rPr>
          <w:rFonts w:ascii="Times New Roman" w:hAnsi="Times New Roman" w:cs="Times New Roman"/>
          <w:sz w:val="24"/>
          <w:szCs w:val="24"/>
        </w:rPr>
        <w:t>Fro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ra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m J Forensic Med </w:t>
      </w:r>
      <w:proofErr w:type="spellStart"/>
      <w:r>
        <w:rPr>
          <w:rFonts w:ascii="Times New Roman" w:hAnsi="Times New Roman" w:cs="Times New Roman"/>
          <w:sz w:val="24"/>
          <w:szCs w:val="24"/>
        </w:rPr>
        <w:t>Path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8; DOI: 10.1097/PAF.0000000000000377.</w:t>
      </w:r>
    </w:p>
    <w:p w14:paraId="600B1018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im JH, Baek JH, A challenging case of intra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ompanied by Pseudo-Meigs syndrome originating from uterine leiomyoma, Ann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> Surg 2018; DOI: 10.1016/j.avsg.2018.06.026.</w:t>
      </w:r>
    </w:p>
    <w:p w14:paraId="23755C69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häfer HM, Isaak A, </w:t>
      </w:r>
      <w:proofErr w:type="spellStart"/>
      <w:r>
        <w:rPr>
          <w:rFonts w:ascii="Times New Roman" w:hAnsi="Times New Roman" w:cs="Times New Roman"/>
          <w:sz w:val="24"/>
          <w:szCs w:val="24"/>
        </w:rPr>
        <w:t>Gür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Case report of an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ca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 months after complete hysterectomy. Int J Surg Case Rep 2017; 35:1-3.</w:t>
      </w:r>
    </w:p>
    <w:p w14:paraId="6866ED00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spoli P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tovi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Tallia C, </w:t>
      </w:r>
      <w:proofErr w:type="spellStart"/>
      <w:r>
        <w:rPr>
          <w:rFonts w:ascii="Times New Roman" w:hAnsi="Times New Roman" w:cs="Times New Roman"/>
          <w:sz w:val="24"/>
          <w:szCs w:val="24"/>
        </w:rPr>
        <w:t>Varet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Conforti M, Rinaldi M, et al. A one-stage approach to the treatment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ending to the right heart. J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 2010; 52:212-5.</w:t>
      </w:r>
    </w:p>
    <w:p w14:paraId="4F9F166E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selmi A, </w:t>
      </w:r>
      <w:proofErr w:type="spellStart"/>
      <w:r>
        <w:rPr>
          <w:rFonts w:ascii="Times New Roman" w:hAnsi="Times New Roman" w:cs="Times New Roman"/>
          <w:sz w:val="24"/>
          <w:szCs w:val="24"/>
        </w:rPr>
        <w:t>Tsiopou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Perri G, Palladino M, Ferrante A, </w:t>
      </w:r>
      <w:proofErr w:type="spellStart"/>
      <w:r>
        <w:rPr>
          <w:rFonts w:ascii="Times New Roman" w:hAnsi="Times New Roman" w:cs="Times New Roman"/>
          <w:sz w:val="24"/>
          <w:szCs w:val="24"/>
        </w:rPr>
        <w:t>Gli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. Case series of resection of pelvic leiomyoma extending into the right heart: surgical safeguards and clinical follow-up. J Cardiovasc Med (Hagerstown) 2010, 11:583-6.</w:t>
      </w:r>
    </w:p>
    <w:p w14:paraId="252C5659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chida H, Hattori Y, Nakada K, Iida D. Successful One-Stage Radical Removal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ending to the Right Ventricle.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4; 103: 1068-70.</w:t>
      </w:r>
    </w:p>
    <w:p w14:paraId="30F96CC0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m PM, Lo KWK, Yu MMY, Lau TK, Cheung TH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atypical histologic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features: A case report. Int J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cer 2003; 13, 83-7.</w:t>
      </w:r>
    </w:p>
    <w:p w14:paraId="6BCDC21C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wne-Cain ML, Wilson AG, Corbishley C, Keating V, Joseph AEA. (1995). Case Report: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>, an Unusual Cause of Intracardiac Filling Defect. Clin </w:t>
      </w:r>
      <w:proofErr w:type="spellStart"/>
      <w:r>
        <w:rPr>
          <w:rFonts w:ascii="Times New Roman" w:hAnsi="Times New Roman" w:cs="Times New Roman"/>
          <w:sz w:val="24"/>
          <w:szCs w:val="24"/>
        </w:rPr>
        <w:t>Rad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5; 50:123-5.</w:t>
      </w:r>
    </w:p>
    <w:p w14:paraId="4F9CAD7F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cci MA, Cloutier LM, Mount S, Welander C, Leavitt BJ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Extension. Cardiovascular Surgery 1995; 3: 693-6.</w:t>
      </w:r>
    </w:p>
    <w:p w14:paraId="48B8CEC2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ginami H, Kaura R, Ochi H, Matsuura S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Extension: Successful Surgical Management and Histopathologic Study.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0; 76: 527-9.</w:t>
      </w:r>
    </w:p>
    <w:p w14:paraId="74E0B859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ili M, Liban M, Levy MJ. Tricuspid Stenosis due to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 A Call for Caution: Case Report and Review of the Literature. </w:t>
      </w:r>
      <w:proofErr w:type="spellStart"/>
      <w:r>
        <w:rPr>
          <w:rFonts w:ascii="Times New Roman" w:hAnsi="Times New Roman" w:cs="Times New Roman"/>
          <w:sz w:val="24"/>
          <w:szCs w:val="24"/>
        </w:rPr>
        <w:t>Tex</w:t>
      </w:r>
      <w:proofErr w:type="spellEnd"/>
      <w:r>
        <w:rPr>
          <w:rFonts w:ascii="Times New Roman" w:hAnsi="Times New Roman" w:cs="Times New Roman"/>
          <w:sz w:val="24"/>
          <w:szCs w:val="24"/>
        </w:rPr>
        <w:t> Heart Inst J 1982; 231-5.</w:t>
      </w:r>
    </w:p>
    <w:p w14:paraId="6C0D204C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rris HJ, </w:t>
      </w:r>
      <w:proofErr w:type="spellStart"/>
      <w:r>
        <w:rPr>
          <w:rFonts w:ascii="Times New Roman" w:hAnsi="Times New Roman" w:cs="Times New Roman"/>
          <w:sz w:val="24"/>
          <w:szCs w:val="24"/>
        </w:rPr>
        <w:t>Parm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. Mesenchymal Tumors of the Uterus. V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>: A Clinical and Pathologic Study of 14 Cases. Cancer 1975; 36: 2164-78.</w:t>
      </w:r>
    </w:p>
    <w:p w14:paraId="4E9CE816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tsuhashi A, Nagai Y, Sugita M, Nakajima N, Sekiya S. GnRH Agonist for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Extension: A Case Report. J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1999; 44: 883-6.</w:t>
      </w:r>
    </w:p>
    <w:p w14:paraId="74808428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ogan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Kaya E, Kadan M, Karabacak K, Erol G, </w:t>
      </w:r>
      <w:proofErr w:type="spellStart"/>
      <w:r>
        <w:rPr>
          <w:rFonts w:ascii="Times New Roman" w:hAnsi="Times New Roman" w:cs="Times New Roman"/>
          <w:sz w:val="24"/>
          <w:szCs w:val="24"/>
        </w:rPr>
        <w:t>Demirki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. Huge Intravascular Tumor Extending to the Heart: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ase Reports in Surgery 2015; DOI:  </w:t>
      </w:r>
      <w:hyperlink r:id="rId8" w:history="1">
        <w:r>
          <w:rPr>
            <w:rFonts w:ascii="Times New Roman" w:hAnsi="Times New Roman" w:cs="Times New Roman"/>
            <w:sz w:val="24"/>
            <w:szCs w:val="24"/>
          </w:rPr>
          <w:t>http://dx.doi.org/10.1155/2015/658728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015AEF84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zuno T, Mihara A, Arai H. Intracardiac and intrava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ociated with a pelvic arterio-venous fistula. Ann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2014; DOI: 10.3978/j.issn.2305-5839.2014.04.14.</w:t>
      </w:r>
    </w:p>
    <w:p w14:paraId="18A34D88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u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J, Oh JK, Keeney GL, </w:t>
      </w:r>
      <w:proofErr w:type="spellStart"/>
      <w:r>
        <w:rPr>
          <w:rFonts w:ascii="Times New Roman" w:hAnsi="Times New Roman" w:cs="Times New Roman"/>
          <w:sz w:val="24"/>
          <w:szCs w:val="24"/>
        </w:rPr>
        <w:t>Khandhe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K, Seward JB. Intra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>: Echocardiographic Features. Chest 1999; 115:587-91.</w:t>
      </w:r>
    </w:p>
    <w:p w14:paraId="4BE2252F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 KWK, Lau TK. Intra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ase report and literature review. Arch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1; 264:209-10.</w:t>
      </w:r>
    </w:p>
    <w:p w14:paraId="3DB96C0E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mmis AD, </w:t>
      </w:r>
      <w:proofErr w:type="spellStart"/>
      <w:r>
        <w:rPr>
          <w:rFonts w:ascii="Times New Roman" w:hAnsi="Times New Roman" w:cs="Times New Roman"/>
          <w:sz w:val="24"/>
          <w:szCs w:val="24"/>
        </w:rPr>
        <w:t>Smallpei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Davies AC, Gishen P, Jackson G. Intracardiac Spread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Successful Surgical Excision. N Engl J Med 1980; 303: 1043-4.</w:t>
      </w:r>
    </w:p>
    <w:p w14:paraId="0D732D81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rksdale J, </w:t>
      </w:r>
      <w:proofErr w:type="spellStart"/>
      <w:r>
        <w:rPr>
          <w:rFonts w:ascii="Times New Roman" w:hAnsi="Times New Roman" w:cs="Times New Roman"/>
          <w:sz w:val="24"/>
          <w:szCs w:val="24"/>
        </w:rPr>
        <w:t>Abolho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Saremi F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ing as acute Budd-Chiari syndrome. J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 2011; 54: 860-3.</w:t>
      </w:r>
    </w:p>
    <w:p w14:paraId="16A56E3B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rris LM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akou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P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extension: Tumor thrombectomy through an abdominal approach. J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 2000; 31:1046-51.</w:t>
      </w:r>
    </w:p>
    <w:p w14:paraId="63828208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yling O, Roy T, Cusimano RJ, McGilvray I, Roche-Nagle G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extension. Vasa 2015; 44: 151-5.</w:t>
      </w:r>
    </w:p>
    <w:p w14:paraId="20C35A61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it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Hayasaka T, Nakahara K, </w:t>
      </w:r>
      <w:proofErr w:type="spellStart"/>
      <w:r>
        <w:rPr>
          <w:rFonts w:ascii="Times New Roman" w:hAnsi="Times New Roman" w:cs="Times New Roman"/>
          <w:sz w:val="24"/>
          <w:szCs w:val="24"/>
        </w:rPr>
        <w:t>Ohmi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Shimazaki Y, </w:t>
      </w:r>
      <w:proofErr w:type="spellStart"/>
      <w:r>
        <w:rPr>
          <w:rFonts w:ascii="Times New Roman" w:hAnsi="Times New Roman" w:cs="Times New Roman"/>
          <w:sz w:val="24"/>
          <w:szCs w:val="24"/>
        </w:rPr>
        <w:t>Kura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Extens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est 2004; 58: 168-70.</w:t>
      </w:r>
    </w:p>
    <w:p w14:paraId="016EFD2E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 J, Chen ZB, Wang SM, Liu MB, Li ZG, Li HY, et al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different surgical approaches: Three case reports. World J Clin Cases 2019; 7: 347-56.</w:t>
      </w:r>
    </w:p>
    <w:p w14:paraId="19F37B32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ng BR, Ng YT, Yeh CH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i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xtension to the Heart: Echocardiographic Features: A Case Report. Angiology. 2007; 58: 376-9.</w:t>
      </w:r>
    </w:p>
    <w:p w14:paraId="2CC9EA75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 B, Liu C, Guan H, Li Y, Song X, Shen K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ferior vena cava and heart extension. J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 2009; 50: 897-902.</w:t>
      </w:r>
    </w:p>
    <w:p w14:paraId="59345FCF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ang G, Yu X, Lang J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ferior vena cava or intracardiac extension and concurrent bilateral multiple pulmonary nodules: A report of 2 cases. Medicine 2016; 95: 35 (e4722).</w:t>
      </w:r>
    </w:p>
    <w:p w14:paraId="494C6D77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y TD, Dimitriou J, McNally OM, Russell PA, Newcomb NE, Wilson AM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extension e A review of diagnosis and management with an illustrative case. Surg Oncol 2013; 22: e44-52.</w:t>
      </w:r>
    </w:p>
    <w:p w14:paraId="1410478C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e PK, David TE, Sloggett C, Ross JR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extension: an unusual cause of cardiac syncope. Can Med Assoc J 1990; 1257-9.</w:t>
      </w:r>
    </w:p>
    <w:p w14:paraId="4F958D1E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iss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C, Mariano G, Musleh L, Lepiane P, Colasanti M,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c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L, et al. Massive pelvic recurrenc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of uterine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caval</w:t>
      </w:r>
      <w:proofErr w:type="spellEnd"/>
      <w:r>
        <w:rPr>
          <w:rFonts w:ascii="Times New Roman" w:hAnsi="Times New Roman" w:cs="Times New Roman"/>
          <w:sz w:val="24"/>
          <w:szCs w:val="24"/>
        </w:rPr>
        <w:t>-intracardiac extension: video case report and literature review. BMC Surgery 2017; 17: 118.</w:t>
      </w:r>
    </w:p>
    <w:p w14:paraId="375387C6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rone G, </w:t>
      </w:r>
      <w:proofErr w:type="spellStart"/>
      <w:r>
        <w:rPr>
          <w:rFonts w:ascii="Times New Roman" w:hAnsi="Times New Roman" w:cs="Times New Roman"/>
          <w:sz w:val="24"/>
          <w:szCs w:val="24"/>
        </w:rPr>
        <w:t>Crinò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Morsol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Caruso S, Miraglia R. Multidisciplinary approach in the management of uterine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extension: case report and review of literature. Radiology Case 2019; 13:1-13.</w:t>
      </w:r>
    </w:p>
    <w:p w14:paraId="1A8C8289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ang Y, Zhu J, Wang C, Tu R, Jiang J, Lu W. Multimodality treatment of two cases of intra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enormous mass in the abdominopelvic cavity. Expert Rev Anticancer Ther 2013; 13: 137-41.</w:t>
      </w:r>
    </w:p>
    <w:p w14:paraId="1B787FD0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u YH, Lee YT, Lee C, Tzeng YH, Wei J. </w:t>
      </w:r>
      <w:proofErr w:type="spellStart"/>
      <w:r>
        <w:rPr>
          <w:rFonts w:ascii="Times New Roman" w:hAnsi="Times New Roman" w:cs="Times New Roman"/>
          <w:sz w:val="24"/>
          <w:szCs w:val="24"/>
        </w:rPr>
        <w:t>Nonthromb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lmonary embolism caused by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>: A case report. Medicine 2019; 98:3.</w:t>
      </w:r>
    </w:p>
    <w:p w14:paraId="78CC1152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kamura H, Yamaguchi A, Kimura N, Adachi K, Adachi H. Partial resection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extension. Gen </w:t>
      </w:r>
      <w:proofErr w:type="spellStart"/>
      <w:r>
        <w:rPr>
          <w:rFonts w:ascii="Times New Roman" w:hAnsi="Times New Roman" w:cs="Times New Roman"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ovasc Surg 2011; 59: 38-41.</w:t>
      </w:r>
    </w:p>
    <w:p w14:paraId="47C170EC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m MS, Jeon MJ, Kim YT, Kim JW, Park KH, Hong YS. Pelvic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ca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intracardiac extension: a case report and review of the literature.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col 2003; 175-80.</w:t>
      </w:r>
    </w:p>
    <w:p w14:paraId="6315EA92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okawa K, </w:t>
      </w:r>
      <w:proofErr w:type="spellStart"/>
      <w:r>
        <w:rPr>
          <w:rFonts w:ascii="Times New Roman" w:hAnsi="Times New Roman" w:cs="Times New Roman"/>
          <w:sz w:val="24"/>
          <w:szCs w:val="24"/>
        </w:rPr>
        <w:t>Yamo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Yata C, Mabuchi Y, </w:t>
      </w:r>
      <w:proofErr w:type="spellStart"/>
      <w:r>
        <w:rPr>
          <w:rFonts w:ascii="Times New Roman" w:hAnsi="Times New Roman" w:cs="Times New Roman"/>
          <w:sz w:val="24"/>
          <w:szCs w:val="24"/>
        </w:rPr>
        <w:t>Umesa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. Postmenopausal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i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igh Levels of Estradiol and Estrogen Receptor.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2; 100: 1124-6.</w:t>
      </w:r>
    </w:p>
    <w:p w14:paraId="5AD4BEE6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Moral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Antonuzz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Meoni G, </w:t>
      </w:r>
      <w:proofErr w:type="spellStart"/>
      <w:r>
        <w:rPr>
          <w:rFonts w:ascii="Times New Roman" w:hAnsi="Times New Roman" w:cs="Times New Roman"/>
          <w:sz w:val="24"/>
          <w:szCs w:val="24"/>
        </w:rPr>
        <w:t>Adda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Montesi G, et al. Single-stage operation using hypothermic circulatory arrest to remove uterine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ended to the vena cava and right atrium. Int J </w:t>
      </w:r>
      <w:proofErr w:type="spellStart"/>
      <w:r>
        <w:rPr>
          <w:rFonts w:ascii="Times New Roman" w:hAnsi="Times New Roman" w:cs="Times New Roman"/>
          <w:sz w:val="24"/>
          <w:szCs w:val="24"/>
        </w:rPr>
        <w:t>Gyna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5; 129: 87-8.</w:t>
      </w:r>
    </w:p>
    <w:p w14:paraId="2EAC71EB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rina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Kodama S, Kase H, Tanaka K, Okazaki H, Maruyama Y. Successful One-Stage Complete Removal of an Entire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Heart, Vena Cava, and Uterus.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col 1997; 64: 547-50.</w:t>
      </w:r>
    </w:p>
    <w:p w14:paraId="289B2195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jiwara K, Haba M, Noguchi Y, Yamamoto S, Iwasaki M. Successful One-stage Surgical Removal of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ntravenous Uterine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Right Heart Extens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Jp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ovasc Surg 2003; 51: 462-5.</w:t>
      </w:r>
    </w:p>
    <w:p w14:paraId="62642978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laj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>
        <w:rPr>
          <w:rFonts w:ascii="Times New Roman" w:hAnsi="Times New Roman" w:cs="Times New Roman"/>
          <w:sz w:val="24"/>
          <w:szCs w:val="24"/>
        </w:rPr>
        <w:t>Copotoi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Suciu H, Tint D, Glasz T, Deac R. The diagnosis, morphological particularities, and surgical technique in a case of intravascular leiomyoma extended to the right heart chambers. J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 2010; 51: 1000-2.</w:t>
      </w:r>
    </w:p>
    <w:p w14:paraId="3797C05A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yle MP, Li A, Villanueva CI, </w:t>
      </w:r>
      <w:proofErr w:type="spellStart"/>
      <w:r>
        <w:rPr>
          <w:rFonts w:ascii="Times New Roman" w:hAnsi="Times New Roman" w:cs="Times New Roman"/>
          <w:sz w:val="24"/>
          <w:szCs w:val="24"/>
        </w:rPr>
        <w:t>Peeceey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S, Cooper MG, Hanel KC, et al. Treatment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ardiac Extension following Incomplete Resection. Int J </w:t>
      </w:r>
      <w:proofErr w:type="spellStart"/>
      <w:r>
        <w:rPr>
          <w:rFonts w:ascii="Times New Roman" w:hAnsi="Times New Roman" w:cs="Times New Roman"/>
          <w:sz w:val="24"/>
          <w:szCs w:val="24"/>
        </w:rPr>
        <w:t>V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2015; DOI: </w:t>
      </w:r>
      <w:hyperlink r:id="rId9" w:history="1">
        <w:r>
          <w:rPr>
            <w:rFonts w:ascii="Times New Roman" w:hAnsi="Times New Roman" w:cs="Times New Roman"/>
            <w:sz w:val="24"/>
            <w:szCs w:val="24"/>
          </w:rPr>
          <w:t>https://doi.org/10.1155/2015/756141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53BB1BC7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gabe M, </w:t>
      </w:r>
      <w:proofErr w:type="spellStart"/>
      <w:r>
        <w:rPr>
          <w:rFonts w:ascii="Times New Roman" w:hAnsi="Times New Roman" w:cs="Times New Roman"/>
          <w:sz w:val="24"/>
          <w:szCs w:val="24"/>
        </w:rPr>
        <w:t>Kawahi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Aizawa K, Sato H, Misawa Y. Uterine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Right Ventricular Extension. Ann </w:t>
      </w:r>
      <w:proofErr w:type="spellStart"/>
      <w:r>
        <w:rPr>
          <w:rFonts w:ascii="Times New Roman" w:hAnsi="Times New Roman" w:cs="Times New Roman"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ovasc Surg 2014; Supplement: 933-6.</w:t>
      </w:r>
    </w:p>
    <w:p w14:paraId="4C258E63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ce JD, Anagnostopoulos C, </w:t>
      </w:r>
      <w:proofErr w:type="spellStart"/>
      <w:r>
        <w:rPr>
          <w:rFonts w:ascii="Times New Roman" w:hAnsi="Times New Roman" w:cs="Times New Roman"/>
          <w:sz w:val="24"/>
          <w:szCs w:val="24"/>
        </w:rPr>
        <w:t>Benvenis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othu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K, Balaram SK. Intracardiac Extension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nn </w:t>
      </w:r>
      <w:proofErr w:type="spellStart"/>
      <w:r>
        <w:rPr>
          <w:rFonts w:ascii="Times New Roman" w:hAnsi="Times New Roman" w:cs="Times New Roman"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 2017; 103: e145-7.</w:t>
      </w:r>
    </w:p>
    <w:p w14:paraId="57D457C9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bett GA, O’Gorman C, Kamran W.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the first reported case of intraope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ca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mbolis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e right atrium. BMJ Case Rep 2020; 13: e233341. doi:10.1136/bcr-2019- 233341.</w:t>
      </w:r>
    </w:p>
    <w:p w14:paraId="0838A279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ang G; Feng F; Wang W; Zhu L. Rapamycin (Sirolimus) in treatment of recurrent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>: a case report. BJOG 2020; 127: 768-71.</w:t>
      </w:r>
    </w:p>
    <w:p w14:paraId="7FBDB75F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no M, Katoh T, Nakajima Y, Iwanaga S, Kin R, </w:t>
      </w:r>
      <w:proofErr w:type="spellStart"/>
      <w:r>
        <w:rPr>
          <w:rFonts w:ascii="Times New Roman" w:hAnsi="Times New Roman" w:cs="Times New Roman"/>
          <w:sz w:val="24"/>
          <w:szCs w:val="24"/>
        </w:rPr>
        <w:t>Koza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. Uterine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an isolated large metastasis to the right atrium: a case report. Diagn </w:t>
      </w:r>
      <w:proofErr w:type="spellStart"/>
      <w:r>
        <w:rPr>
          <w:rFonts w:ascii="Times New Roman" w:hAnsi="Times New Roman" w:cs="Times New Roman"/>
          <w:sz w:val="24"/>
          <w:szCs w:val="24"/>
        </w:rPr>
        <w:t>Path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0; 15:4.</w:t>
      </w:r>
    </w:p>
    <w:p w14:paraId="2C30B94A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 H, Xu D, Lu W, Wang C. Complete resection of intracardiac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rough an abdominal approach under peripheral cardiopulmonary bypass. J </w:t>
      </w:r>
      <w:proofErr w:type="spellStart"/>
      <w:r>
        <w:rPr>
          <w:rFonts w:ascii="Times New Roman" w:hAnsi="Times New Roman" w:cs="Times New Roman"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ovasc Surg 2016;152: e91-3.</w:t>
      </w:r>
    </w:p>
    <w:p w14:paraId="6441166F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nebDC52E3C6_A943_493C_BC38_3D9181C8FD16"/>
      <w:r>
        <w:rPr>
          <w:rFonts w:ascii="Times New Roman" w:hAnsi="Times New Roman" w:cs="Times New Roman"/>
          <w:sz w:val="24"/>
          <w:szCs w:val="24"/>
        </w:rPr>
        <w:t xml:space="preserve">Li H, Xu J, Lin Q, Zhang Y, Zhao Y, Tong H, et al. Surgical treatment strategies for extra-pelvic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rphan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 Rare Dis.</w:t>
      </w:r>
      <w:r>
        <w:rPr>
          <w:rFonts w:ascii="Times New Roman" w:hAnsi="Times New Roman" w:cs="Times New Roman"/>
          <w:sz w:val="24"/>
          <w:szCs w:val="24"/>
        </w:rPr>
        <w:t xml:space="preserve"> 2020; 15:153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 10.1186/s13023-020-01394-9.</w:t>
      </w:r>
    </w:p>
    <w:p w14:paraId="30069643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ark S, Yeo IH, Kim YJ, Kim JK. Obstruction of the Hepatic Venous Flow Caused by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dici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Kaunas)</w:t>
      </w:r>
      <w:r>
        <w:rPr>
          <w:rFonts w:ascii="Times New Roman" w:hAnsi="Times New Roman" w:cs="Times New Roman"/>
          <w:sz w:val="24"/>
          <w:szCs w:val="24"/>
        </w:rPr>
        <w:t xml:space="preserve">. 2020; 56(12): 696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10.3390/medicina5612069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BF5E70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udson I, </w:t>
      </w:r>
      <w:proofErr w:type="spellStart"/>
      <w:r>
        <w:rPr>
          <w:rFonts w:ascii="Times New Roman" w:hAnsi="Times New Roman" w:cs="Times New Roman"/>
          <w:sz w:val="24"/>
          <w:szCs w:val="24"/>
        </w:rPr>
        <w:t>Messi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. Vitamin D deficiency in the pathogenesis of leiomyoma and intrava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 case report and review of the literature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ncol Rep.</w:t>
      </w:r>
      <w:r>
        <w:rPr>
          <w:rFonts w:ascii="Times New Roman" w:hAnsi="Times New Roman" w:cs="Times New Roman"/>
          <w:sz w:val="24"/>
          <w:szCs w:val="24"/>
        </w:rPr>
        <w:t xml:space="preserve"> 2021; 35: 100681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10.1016/j.gore.2020.10068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9696D9" w14:textId="77777777" w:rsidR="00547B5B" w:rsidRDefault="009B0E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ng Y, Song B. Three Case Reports of 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my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Intracardiac Extensions. </w:t>
      </w:r>
      <w:proofErr w:type="spellStart"/>
      <w:r>
        <w:rPr>
          <w:rFonts w:ascii="Times New Roman" w:hAnsi="Times New Roman" w:cs="Times New Roman"/>
          <w:sz w:val="24"/>
          <w:szCs w:val="24"/>
        </w:rPr>
        <w:t>Tho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ovasc Surg Rep. 2020; 9(1): e40-e43. doi:10.1055/s-0040-1715183</w:t>
      </w:r>
    </w:p>
    <w:p w14:paraId="5325EA75" w14:textId="736D733F" w:rsidR="00547B5B" w:rsidRDefault="00547B5B">
      <w:pPr>
        <w:spacing w:after="120"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2" w:name="_Hlk68517485"/>
    </w:p>
    <w:p w14:paraId="48EB2A01" w14:textId="218E68E7" w:rsidR="009E7185" w:rsidRDefault="009E7185">
      <w:pPr>
        <w:spacing w:after="120"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. 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Table </w:t>
      </w:r>
      <w:r w:rsidR="00CB5811">
        <w:rPr>
          <w:rFonts w:ascii="Times New Roman" w:eastAsia="等线" w:hAnsi="Times New Roman" w:cs="Times New Roman"/>
          <w:b/>
          <w:bCs/>
          <w:sz w:val="24"/>
        </w:rPr>
        <w:t>3</w:t>
      </w:r>
      <w:r>
        <w:rPr>
          <w:rFonts w:ascii="Times New Roman" w:eastAsia="等线" w:hAnsi="Times New Roman" w:cs="Times New Roman"/>
          <w:b/>
          <w:bCs/>
          <w:sz w:val="24"/>
        </w:rPr>
        <w:t>.</w:t>
      </w:r>
      <w:r w:rsidR="00CB5811" w:rsidRPr="00CB5811">
        <w:rPr>
          <w:rFonts w:ascii="Times New Roman" w:eastAsia="等线" w:hAnsi="Times New Roman" w:cs="Times New Roman" w:hint="eastAsia"/>
          <w:sz w:val="24"/>
        </w:rPr>
        <w:t xml:space="preserve"> IHC analyses </w:t>
      </w:r>
      <w:r w:rsidR="00CB5811">
        <w:rPr>
          <w:rFonts w:ascii="Times New Roman" w:eastAsia="等线" w:hAnsi="Times New Roman" w:cs="Times New Roman"/>
          <w:sz w:val="24"/>
        </w:rPr>
        <w:t>of</w:t>
      </w:r>
      <w:r w:rsidR="00CB5811" w:rsidRPr="00CB5811">
        <w:rPr>
          <w:rFonts w:ascii="Times New Roman" w:eastAsia="等线" w:hAnsi="Times New Roman" w:cs="Times New Roman" w:hint="eastAsia"/>
          <w:sz w:val="24"/>
        </w:rPr>
        <w:t xml:space="preserve"> </w:t>
      </w:r>
      <w:r w:rsidR="00E51BAE" w:rsidRPr="00CB5811">
        <w:rPr>
          <w:rFonts w:ascii="Times New Roman" w:eastAsia="等线" w:hAnsi="Times New Roman" w:cs="Times New Roman" w:hint="eastAsia"/>
          <w:sz w:val="24"/>
        </w:rPr>
        <w:t>smooth muscle markers</w:t>
      </w:r>
      <w:r w:rsidR="00E51BAE">
        <w:rPr>
          <w:rFonts w:ascii="Times New Roman" w:eastAsia="等线" w:hAnsi="Times New Roman" w:cs="Times New Roman"/>
          <w:sz w:val="24"/>
        </w:rPr>
        <w:t xml:space="preserve">, </w:t>
      </w:r>
      <w:r w:rsidR="00E51BAE" w:rsidRPr="00CB5811">
        <w:rPr>
          <w:rFonts w:ascii="Times New Roman" w:eastAsia="等线" w:hAnsi="Times New Roman" w:cs="Times New Roman" w:hint="eastAsia"/>
          <w:sz w:val="24"/>
        </w:rPr>
        <w:t>ER and</w:t>
      </w:r>
      <w:r w:rsidR="00E51BAE">
        <w:rPr>
          <w:rFonts w:ascii="Times New Roman" w:eastAsia="等线" w:hAnsi="Times New Roman" w:cs="Times New Roman"/>
          <w:sz w:val="24"/>
        </w:rPr>
        <w:t xml:space="preserve"> </w:t>
      </w:r>
      <w:r w:rsidR="00E51BAE" w:rsidRPr="00CB5811">
        <w:rPr>
          <w:rFonts w:ascii="Times New Roman" w:eastAsia="等线" w:hAnsi="Times New Roman" w:cs="Times New Roman" w:hint="eastAsia"/>
          <w:sz w:val="24"/>
        </w:rPr>
        <w:t>PR</w:t>
      </w:r>
      <w:r w:rsidR="00E51BAE">
        <w:rPr>
          <w:rFonts w:ascii="Times New Roman" w:eastAsia="等线" w:hAnsi="Times New Roman" w:cs="Times New Roman"/>
          <w:sz w:val="24"/>
        </w:rPr>
        <w:t xml:space="preserve"> expression in </w:t>
      </w:r>
      <w:r w:rsidR="00CB5811">
        <w:rPr>
          <w:rFonts w:ascii="Times New Roman" w:eastAsia="等线" w:hAnsi="Times New Roman" w:cs="Times New Roman"/>
          <w:sz w:val="24"/>
        </w:rPr>
        <w:t>29 patients with ICL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0"/>
        <w:gridCol w:w="3000"/>
        <w:gridCol w:w="1010"/>
        <w:gridCol w:w="1010"/>
        <w:gridCol w:w="4050"/>
      </w:tblGrid>
      <w:tr w:rsidR="00F87528" w:rsidRPr="009E7185" w14:paraId="2F982D0A" w14:textId="77777777" w:rsidTr="00F87528">
        <w:trPr>
          <w:trHeight w:val="326"/>
        </w:trPr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86A2F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E7D05" w14:textId="6BD46C42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hor (year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82259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ER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A79FC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PR</w:t>
            </w:r>
          </w:p>
        </w:tc>
        <w:tc>
          <w:tcPr>
            <w:tcW w:w="2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6A798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ooth muscle markers</w:t>
            </w:r>
          </w:p>
        </w:tc>
      </w:tr>
      <w:tr w:rsidR="00F87528" w:rsidRPr="009E7185" w14:paraId="52B11CB6" w14:textId="77777777" w:rsidTr="00F87528">
        <w:trPr>
          <w:trHeight w:val="191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A2A9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18EA" w14:textId="04A51ACC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Ricci MA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99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050C" w14:textId="3ED51D08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9985" w14:textId="07C2C2DF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41A7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AB41A7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360A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Vimentin</w:t>
            </w:r>
          </w:p>
        </w:tc>
      </w:tr>
      <w:tr w:rsidR="00F87528" w:rsidRPr="009E7185" w14:paraId="0B188021" w14:textId="77777777" w:rsidTr="004400B8">
        <w:trPr>
          <w:trHeight w:val="229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4E5A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C38B" w14:textId="6AA83A66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Daphna MD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99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E59E" w14:textId="38823E58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8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6B484C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AFC5" w14:textId="55BAAC44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41A7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AB41A7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C73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Desmin</w:t>
            </w:r>
          </w:p>
        </w:tc>
      </w:tr>
      <w:tr w:rsidR="00B47A89" w:rsidRPr="009E7185" w14:paraId="4F7CB2EF" w14:textId="77777777" w:rsidTr="00B47A89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15E1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3E4D" w14:textId="6BF06F1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Kullo</w:t>
            </w:r>
            <w:proofErr w:type="spellEnd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J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99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D307" w14:textId="779E9A38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8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6B484C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AB47" w14:textId="756FA2F0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41A7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AB41A7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6D2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Keratin</w:t>
            </w:r>
          </w:p>
        </w:tc>
      </w:tr>
      <w:tr w:rsidR="00B47A89" w:rsidRPr="009E7185" w14:paraId="4D298A10" w14:textId="77777777" w:rsidTr="00002B76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359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3614" w14:textId="002E693B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DA7A" w14:textId="1A8F57E6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8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6B484C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6B77" w14:textId="56CAC32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41A7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AB41A7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258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Keratin</w:t>
            </w:r>
          </w:p>
        </w:tc>
      </w:tr>
      <w:tr w:rsidR="00F87528" w:rsidRPr="009E7185" w14:paraId="1CC32C8E" w14:textId="77777777" w:rsidTr="004400B8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5776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6ED" w14:textId="54F3377E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Lam PM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0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0049" w14:textId="082BC848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8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6B484C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CEDC" w14:textId="3BAD93A6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41A7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AB41A7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555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F87528" w:rsidRPr="009E7185" w14:paraId="199C1BFA" w14:textId="77777777" w:rsidTr="00F87528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F292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A3F" w14:textId="737F47F9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aitoh</w:t>
            </w:r>
            <w:proofErr w:type="spellEnd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0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C2C0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0FA0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8BA" w14:textId="7DDE8DD9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</w:tr>
      <w:tr w:rsidR="00F87528" w:rsidRPr="009E7185" w14:paraId="7D8B9060" w14:textId="77777777" w:rsidTr="00D77F87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0896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0FE5" w14:textId="7EBDDC93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Castelli P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0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6386" w14:textId="1FDDA491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5B9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A65B99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E8E5" w14:textId="14FF000E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5B9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A65B99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4B2B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Desmin, SMA</w:t>
            </w:r>
          </w:p>
        </w:tc>
      </w:tr>
      <w:tr w:rsidR="00F87528" w:rsidRPr="009E7185" w14:paraId="4FFA6A6F" w14:textId="77777777" w:rsidTr="00F87528">
        <w:trPr>
          <w:trHeight w:val="18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B852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EF6" w14:textId="1F65F7B2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Fang BR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0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2F2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2BF2" w14:textId="15B1E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E18B" w14:textId="56EA1365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</w:tr>
      <w:tr w:rsidR="00B47A89" w:rsidRPr="009E7185" w14:paraId="793261CA" w14:textId="77777777" w:rsidTr="00B47A89">
        <w:trPr>
          <w:trHeight w:val="18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1577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5AB6" w14:textId="449008B5" w:rsidR="00B47A89" w:rsidRPr="009E7185" w:rsidRDefault="00B47A89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Liu B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09)</w:t>
            </w: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717C" w14:textId="6E4B2F3E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2"/>
                <w:vertAlign w:val="superscript"/>
              </w:rPr>
              <w:t>#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58BF" w14:textId="6CF6FB6E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</w:tr>
      <w:tr w:rsidR="00B47A89" w:rsidRPr="009E7185" w14:paraId="5771AABD" w14:textId="77777777" w:rsidTr="004C4E77">
        <w:trPr>
          <w:trHeight w:val="2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164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884F" w14:textId="2FD12968" w:rsidR="00B47A89" w:rsidRPr="009E7185" w:rsidRDefault="00B47A89" w:rsidP="00B47A89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F2E" w14:textId="5560418D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2"/>
                <w:vertAlign w:val="superscript"/>
              </w:rPr>
              <w:t>#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1F74" w14:textId="5A18A0D2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</w:tr>
      <w:tr w:rsidR="00F87528" w:rsidRPr="009E7185" w14:paraId="77129871" w14:textId="77777777" w:rsidTr="00453CE8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E968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EF6" w14:textId="6C611D43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Rispoli P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9663" w14:textId="566FB49D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055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A0558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2FFA" w14:textId="6D11D10B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055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A0558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65C1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F87528" w:rsidRPr="009E7185" w14:paraId="37F42EB3" w14:textId="77777777" w:rsidTr="00453CE8">
        <w:trPr>
          <w:trHeight w:val="19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682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BA8" w14:textId="7E3BE6DE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Galajda</w:t>
            </w:r>
            <w:proofErr w:type="spellEnd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Z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0FBB" w14:textId="1670C34E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055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A0558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6846" w14:textId="5F8D7FB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055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A0558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42A2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H-</w:t>
            </w:r>
            <w:proofErr w:type="spellStart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caldesmon</w:t>
            </w:r>
            <w:proofErr w:type="spellEnd"/>
          </w:p>
        </w:tc>
      </w:tr>
      <w:tr w:rsidR="00F87528" w:rsidRPr="009E7185" w14:paraId="3635D7B4" w14:textId="77777777" w:rsidTr="00453CE8">
        <w:trPr>
          <w:trHeight w:val="19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4798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5F65" w14:textId="7D74EEAB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Du J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9021" w14:textId="7F0139C2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055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A0558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1DA1" w14:textId="52697EE6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A055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A0558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6295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</w:t>
            </w:r>
          </w:p>
        </w:tc>
      </w:tr>
      <w:tr w:rsidR="00F87528" w:rsidRPr="009E7185" w14:paraId="2BEAF69A" w14:textId="77777777" w:rsidTr="00F87528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B9B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3A2" w14:textId="1A79E5B2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Clay TD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03A8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17F3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AFE7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</w:t>
            </w:r>
          </w:p>
        </w:tc>
      </w:tr>
      <w:tr w:rsidR="00B47A89" w:rsidRPr="009E7185" w14:paraId="101418E1" w14:textId="77777777" w:rsidTr="00B47A89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48EF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5</w:t>
            </w:r>
          </w:p>
        </w:tc>
        <w:tc>
          <w:tcPr>
            <w:tcW w:w="14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F49B" w14:textId="4733F880" w:rsidR="00B47A89" w:rsidRPr="009E7185" w:rsidRDefault="00B47A89" w:rsidP="00B47A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Doyle MP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6D1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14C7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CBB7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B47A89" w:rsidRPr="009E7185" w14:paraId="3875E6CD" w14:textId="77777777" w:rsidTr="00060F7E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2AB4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39B8" w14:textId="59F89C27" w:rsidR="00B47A89" w:rsidRPr="009E7185" w:rsidRDefault="00B47A89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7B2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2449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B5F9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B47A89" w:rsidRPr="009E7185" w14:paraId="198C6755" w14:textId="77777777" w:rsidTr="00B47A89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1C0B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961B" w14:textId="5BA6BAC7" w:rsidR="00B47A89" w:rsidRPr="009E7185" w:rsidRDefault="00B47A89" w:rsidP="00B47A8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Zhang G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19B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BF9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B966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B47A89" w:rsidRPr="009E7185" w14:paraId="42C4F481" w14:textId="77777777" w:rsidTr="00B45993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34C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606" w14:textId="22C8A2B4" w:rsidR="00B47A89" w:rsidRPr="009E7185" w:rsidRDefault="00B47A89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1DF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2E1B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056" w14:textId="77777777" w:rsidR="00B47A89" w:rsidRPr="009E7185" w:rsidRDefault="00B47A89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F87528" w:rsidRPr="009E7185" w14:paraId="5E8E2C59" w14:textId="77777777" w:rsidTr="00351B5C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DAB9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73A" w14:textId="2611A4C1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chäfer HM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7ED1" w14:textId="594FEFE6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C422" w14:textId="7F434CF5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2CA3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F87528" w:rsidRPr="009E7185" w14:paraId="6FC233B9" w14:textId="77777777" w:rsidTr="00351B5C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48F2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33FE" w14:textId="31B59C64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Gissey</w:t>
            </w:r>
            <w:proofErr w:type="spellEnd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C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C652" w14:textId="6AB3413D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2050" w14:textId="53EC4545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85E3" w14:textId="77777777" w:rsidR="00F87528" w:rsidRPr="009E7185" w:rsidRDefault="00F87528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B47A89" w:rsidRPr="009E7185" w14:paraId="2B7A3E2D" w14:textId="77777777" w:rsidTr="00B47A89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2D62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4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2153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Yu HY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8)</w:t>
            </w:r>
          </w:p>
          <w:p w14:paraId="2DA4AEBE" w14:textId="7D8CE0F7" w:rsidR="00B47A89" w:rsidRPr="009E7185" w:rsidRDefault="00B47A89" w:rsidP="00F8752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5C0A" w14:textId="79DAB692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C3E7" w14:textId="2A2A420F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2757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B47A89" w:rsidRPr="009E7185" w14:paraId="47FF6CBD" w14:textId="77777777" w:rsidTr="00316B82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AB5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8ABB" w14:textId="66B5C3A9" w:rsidR="00B47A89" w:rsidRPr="009E7185" w:rsidRDefault="00B47A89" w:rsidP="00F8752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DDE4" w14:textId="569AF114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67E5" w14:textId="3234F2B2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7D9B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B47A89" w:rsidRPr="009E7185" w14:paraId="0C1B3D84" w14:textId="77777777" w:rsidTr="00316B82">
        <w:trPr>
          <w:trHeight w:val="162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8CD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7A8" w14:textId="5EF09368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B86E9" w14:textId="111F77CA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7CAC" w14:textId="344F67D0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D63F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2D63F1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BF21" w14:textId="77777777" w:rsidR="00B47A89" w:rsidRPr="009E7185" w:rsidRDefault="00B47A89" w:rsidP="00F8752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F87528" w:rsidRPr="009E7185" w14:paraId="119ED5BA" w14:textId="77777777" w:rsidTr="00F87528">
        <w:trPr>
          <w:trHeight w:val="196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B358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E7E5" w14:textId="3C5631C6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Li M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BA1A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38EF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938" w14:textId="7103CFAC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Desmin, Vimentin, SMA</w:t>
            </w:r>
          </w:p>
        </w:tc>
      </w:tr>
      <w:tr w:rsidR="00F87528" w:rsidRPr="009E7185" w14:paraId="0EFAC6D1" w14:textId="77777777" w:rsidTr="00F87528">
        <w:trPr>
          <w:trHeight w:val="1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821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9F60" w14:textId="70B82120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He J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562D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D762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BF0B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Caldesmon</w:t>
            </w:r>
            <w:proofErr w:type="spellEnd"/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, SMA</w:t>
            </w:r>
          </w:p>
        </w:tc>
      </w:tr>
      <w:tr w:rsidR="00F87528" w:rsidRPr="009E7185" w14:paraId="089E31B9" w14:textId="77777777" w:rsidTr="00F87528">
        <w:trPr>
          <w:trHeight w:val="1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EDC8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1CB" w14:textId="1519FF1A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Zhang G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2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F567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E1D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561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F87528" w:rsidRPr="009E7185" w14:paraId="4DF050C2" w14:textId="77777777" w:rsidTr="00F87528">
        <w:trPr>
          <w:trHeight w:val="1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4A0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D5E" w14:textId="79CE5862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Yano M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2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19F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372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086F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SMA, Desmin</w:t>
            </w:r>
          </w:p>
        </w:tc>
      </w:tr>
      <w:tr w:rsidR="00F87528" w:rsidRPr="009E7185" w14:paraId="4F01B7F8" w14:textId="77777777" w:rsidTr="00F87528">
        <w:trPr>
          <w:trHeight w:val="1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F26E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22A" w14:textId="1674470F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Park S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2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167E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B6FE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23D" w14:textId="654E6589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</w:tr>
      <w:tr w:rsidR="00F87528" w:rsidRPr="009E7185" w14:paraId="797039B2" w14:textId="77777777" w:rsidTr="00F87528">
        <w:trPr>
          <w:trHeight w:val="30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8C93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90F6" w14:textId="45B1F851" w:rsidR="00F87528" w:rsidRPr="009E7185" w:rsidRDefault="00F87528" w:rsidP="00E51B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Liang J, et 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021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732C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35FA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D8D3D" w14:textId="77777777" w:rsidR="00F87528" w:rsidRPr="009E7185" w:rsidRDefault="00F87528" w:rsidP="009E718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7185">
              <w:rPr>
                <w:rFonts w:ascii="Times New Roman" w:eastAsia="等线" w:hAnsi="Times New Roman" w:cs="Times New Roman"/>
                <w:kern w:val="0"/>
                <w:sz w:val="22"/>
              </w:rPr>
              <w:t>HHF35, Desmin</w:t>
            </w:r>
          </w:p>
        </w:tc>
      </w:tr>
    </w:tbl>
    <w:p w14:paraId="2CA4B7C0" w14:textId="6A467FFC" w:rsidR="009E7185" w:rsidRPr="00E51BAE" w:rsidRDefault="00CB5811" w:rsidP="00E51BAE">
      <w:pPr>
        <w:spacing w:line="480" w:lineRule="auto"/>
        <w:rPr>
          <w:rFonts w:ascii="Times New Roman" w:eastAsia="等线" w:hAnsi="Times New Roman" w:cs="Times New Roman"/>
          <w:i/>
          <w:iCs/>
          <w:sz w:val="22"/>
        </w:rPr>
      </w:pPr>
      <w:r w:rsidRPr="00E51BAE">
        <w:rPr>
          <w:rFonts w:ascii="Times New Roman" w:eastAsia="等线" w:hAnsi="Times New Roman" w:cs="Times New Roman"/>
          <w:i/>
          <w:iCs/>
          <w:sz w:val="22"/>
        </w:rPr>
        <w:t xml:space="preserve">IHC </w:t>
      </w:r>
      <w:r w:rsidRPr="00E51BAE">
        <w:rPr>
          <w:rFonts w:ascii="Times New Roman" w:eastAsia="等线" w:hAnsi="Times New Roman" w:cs="Times New Roman" w:hint="eastAsia"/>
          <w:i/>
          <w:iCs/>
          <w:sz w:val="22"/>
        </w:rPr>
        <w:t>was performed only in 25.4% (29 out of 114) of patients.</w:t>
      </w:r>
      <w:r w:rsidR="00F87528" w:rsidRPr="00F87528">
        <w:rPr>
          <w:rFonts w:ascii="Times New Roman" w:eastAsia="等线" w:hAnsi="Times New Roman" w:cs="Times New Roman"/>
          <w:i/>
          <w:iCs/>
          <w:sz w:val="22"/>
        </w:rPr>
        <w:t xml:space="preserve"> </w:t>
      </w:r>
      <w:r w:rsidR="00F87528">
        <w:rPr>
          <w:rFonts w:ascii="Times New Roman" w:eastAsia="等线" w:hAnsi="Times New Roman" w:cs="Times New Roman"/>
          <w:i/>
          <w:iCs/>
          <w:sz w:val="22"/>
        </w:rPr>
        <w:t>NE: not evaluated;</w:t>
      </w:r>
      <w:r w:rsidR="00E51BAE" w:rsidRPr="00E51BAE">
        <w:rPr>
          <w:rFonts w:ascii="Times New Roman" w:eastAsia="等线" w:hAnsi="Times New Roman" w:cs="Times New Roman"/>
          <w:i/>
          <w:iCs/>
          <w:sz w:val="22"/>
        </w:rPr>
        <w:t xml:space="preserve"> </w:t>
      </w:r>
      <w:r w:rsidR="00E51BAE">
        <w:rPr>
          <w:rFonts w:ascii="Times New Roman" w:eastAsia="等线" w:hAnsi="Times New Roman" w:cs="Times New Roman" w:hint="eastAsia"/>
          <w:i/>
          <w:iCs/>
          <w:sz w:val="22"/>
          <w:vertAlign w:val="superscript"/>
        </w:rPr>
        <w:t>#</w:t>
      </w:r>
      <w:r w:rsidR="00E51BAE">
        <w:rPr>
          <w:rFonts w:ascii="Times New Roman" w:eastAsia="等线" w:hAnsi="Times New Roman" w:cs="Times New Roman"/>
          <w:i/>
          <w:iCs/>
          <w:sz w:val="22"/>
          <w:vertAlign w:val="superscript"/>
        </w:rPr>
        <w:t xml:space="preserve"> </w:t>
      </w:r>
      <w:r w:rsidR="00E51BAE">
        <w:rPr>
          <w:rFonts w:ascii="Times New Roman" w:eastAsia="等线" w:hAnsi="Times New Roman" w:cs="Times New Roman"/>
          <w:i/>
          <w:iCs/>
          <w:sz w:val="22"/>
        </w:rPr>
        <w:t>the</w:t>
      </w:r>
      <w:r w:rsidR="00E51BAE" w:rsidRPr="00E51BAE">
        <w:rPr>
          <w:rFonts w:ascii="Times New Roman" w:eastAsia="等线" w:hAnsi="Times New Roman" w:cs="Times New Roman" w:hint="eastAsia"/>
          <w:i/>
          <w:iCs/>
          <w:sz w:val="22"/>
        </w:rPr>
        <w:t xml:space="preserve"> </w:t>
      </w:r>
      <w:r w:rsidR="00E51BAE">
        <w:rPr>
          <w:rFonts w:ascii="Times New Roman" w:eastAsia="等线" w:hAnsi="Times New Roman" w:cs="Times New Roman"/>
          <w:i/>
          <w:iCs/>
          <w:sz w:val="22"/>
        </w:rPr>
        <w:t xml:space="preserve">two </w:t>
      </w:r>
      <w:r w:rsidR="00E51BAE" w:rsidRPr="00E51BAE">
        <w:rPr>
          <w:rFonts w:ascii="Times New Roman" w:eastAsia="等线" w:hAnsi="Times New Roman" w:cs="Times New Roman" w:hint="eastAsia"/>
          <w:i/>
          <w:iCs/>
          <w:sz w:val="22"/>
        </w:rPr>
        <w:t>pati</w:t>
      </w:r>
      <w:r w:rsidR="00E51BAE">
        <w:rPr>
          <w:rFonts w:ascii="Times New Roman" w:eastAsia="等线" w:hAnsi="Times New Roman" w:cs="Times New Roman"/>
          <w:i/>
          <w:iCs/>
          <w:sz w:val="22"/>
        </w:rPr>
        <w:t xml:space="preserve">ents were </w:t>
      </w:r>
      <w:r w:rsidR="00E51BAE" w:rsidRPr="00E51BAE">
        <w:rPr>
          <w:rFonts w:ascii="Times New Roman" w:eastAsia="等线" w:hAnsi="Times New Roman" w:cs="Times New Roman" w:hint="eastAsia"/>
          <w:i/>
          <w:iCs/>
          <w:sz w:val="22"/>
        </w:rPr>
        <w:t>positive at least for one marker of ER and PR</w:t>
      </w:r>
      <w:r w:rsidR="00F87528">
        <w:rPr>
          <w:rFonts w:ascii="Times New Roman" w:eastAsia="等线" w:hAnsi="Times New Roman" w:cs="Times New Roman"/>
          <w:i/>
          <w:iCs/>
          <w:sz w:val="22"/>
        </w:rPr>
        <w:t>.</w:t>
      </w:r>
    </w:p>
    <w:p w14:paraId="0F62AE5D" w14:textId="77777777" w:rsidR="009E7185" w:rsidRDefault="009E7185">
      <w:pPr>
        <w:spacing w:after="120"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0A06C5C" w14:textId="7F3A1CBD" w:rsidR="00547B5B" w:rsidRDefault="009B0E9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. 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Table </w:t>
      </w:r>
      <w:r w:rsidR="009E7185">
        <w:rPr>
          <w:rFonts w:ascii="Times New Roman" w:eastAsia="等线" w:hAnsi="Times New Roman" w:cs="Times New Roman"/>
          <w:b/>
          <w:bCs/>
          <w:sz w:val="24"/>
        </w:rPr>
        <w:t>4</w:t>
      </w:r>
      <w:r>
        <w:rPr>
          <w:rFonts w:ascii="Times New Roman" w:eastAsia="等线" w:hAnsi="Times New Roman" w:cs="Times New Roman"/>
          <w:b/>
          <w:bCs/>
          <w:sz w:val="24"/>
        </w:rPr>
        <w:t>.</w:t>
      </w:r>
      <w:bookmarkEnd w:id="2"/>
      <w:r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The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 xml:space="preserve">residual tumor regrowth </w:t>
      </w:r>
      <w:r>
        <w:rPr>
          <w:rFonts w:ascii="Times New Roman" w:eastAsia="等线" w:hAnsi="Times New Roman" w:cs="Times New Roman" w:hint="eastAsia"/>
          <w:sz w:val="24"/>
        </w:rPr>
        <w:t xml:space="preserve">rate </w:t>
      </w:r>
      <w:r>
        <w:rPr>
          <w:rFonts w:ascii="Times New Roman" w:eastAsia="等线" w:hAnsi="Times New Roman" w:cs="Times New Roman"/>
          <w:sz w:val="24"/>
        </w:rPr>
        <w:t>between two groups with complete or incomplete resection with longer follow-up interval</w:t>
      </w:r>
    </w:p>
    <w:tbl>
      <w:tblPr>
        <w:tblW w:w="5211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0505"/>
      </w:tblGrid>
      <w:tr w:rsidR="00547B5B" w14:paraId="25CFE7FE" w14:textId="77777777">
        <w:trPr>
          <w:trHeight w:val="353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4999" w:type="pct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114"/>
              <w:gridCol w:w="3213"/>
              <w:gridCol w:w="3032"/>
              <w:gridCol w:w="1928"/>
            </w:tblGrid>
            <w:tr w:rsidR="00547B5B" w14:paraId="3D63C1AA" w14:textId="77777777" w:rsidTr="00E51BAE">
              <w:trPr>
                <w:trHeight w:val="360"/>
                <w:jc w:val="center"/>
              </w:trPr>
              <w:tc>
                <w:tcPr>
                  <w:tcW w:w="1027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69E7CD" w14:textId="77777777" w:rsidR="00547B5B" w:rsidRDefault="009B0E91">
                  <w:pPr>
                    <w:widowControl/>
                    <w:spacing w:after="120" w:line="480" w:lineRule="auto"/>
                    <w:rPr>
                      <w:rFonts w:ascii="Times New Roman" w:eastAsia="等线" w:hAnsi="Times New Roman" w:cs="Times New Roman"/>
                      <w:b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kern w:val="0"/>
                      <w:sz w:val="22"/>
                    </w:rPr>
                    <w:t xml:space="preserve">　</w:t>
                  </w:r>
                </w:p>
              </w:tc>
              <w:tc>
                <w:tcPr>
                  <w:tcW w:w="156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EE9058" w14:textId="77777777" w:rsidR="00547B5B" w:rsidRDefault="009B0E91">
                  <w:pPr>
                    <w:widowControl/>
                    <w:spacing w:after="120" w:line="480" w:lineRule="auto"/>
                    <w:rPr>
                      <w:rFonts w:ascii="Times New Roman" w:eastAsia="等线" w:hAnsi="Times New Roman" w:cs="Times New Roman"/>
                      <w:b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kern w:val="0"/>
                      <w:sz w:val="22"/>
                    </w:rPr>
                    <w:t>Recurrence or regrowth (n=6)</w:t>
                  </w:r>
                </w:p>
              </w:tc>
              <w:tc>
                <w:tcPr>
                  <w:tcW w:w="147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2456E4" w14:textId="77777777" w:rsidR="00547B5B" w:rsidRDefault="009B0E91">
                  <w:pPr>
                    <w:widowControl/>
                    <w:spacing w:after="120" w:line="480" w:lineRule="auto"/>
                    <w:rPr>
                      <w:rFonts w:ascii="Times New Roman" w:eastAsia="等线" w:hAnsi="Times New Roman" w:cs="Times New Roman"/>
                      <w:b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kern w:val="0"/>
                      <w:sz w:val="22"/>
                    </w:rPr>
                    <w:t>No progression (n=12)</w:t>
                  </w:r>
                </w:p>
              </w:tc>
              <w:tc>
                <w:tcPr>
                  <w:tcW w:w="93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462610EA" w14:textId="77777777" w:rsidR="00547B5B" w:rsidRDefault="009B0E91">
                  <w:pPr>
                    <w:widowControl/>
                    <w:spacing w:after="120"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i/>
                      <w:iCs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b/>
                      <w:i/>
                      <w:iCs/>
                      <w:kern w:val="0"/>
                      <w:sz w:val="22"/>
                      <w:vertAlign w:val="superscript"/>
                    </w:rPr>
                    <w:t>#</w:t>
                  </w:r>
                </w:p>
              </w:tc>
            </w:tr>
            <w:tr w:rsidR="00547B5B" w14:paraId="44BF2B63" w14:textId="77777777" w:rsidTr="00E51BAE">
              <w:trPr>
                <w:trHeight w:val="360"/>
                <w:jc w:val="center"/>
              </w:trPr>
              <w:tc>
                <w:tcPr>
                  <w:tcW w:w="1027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097CBC" w14:textId="77777777" w:rsidR="00547B5B" w:rsidRDefault="009B0E91">
                  <w:pPr>
                    <w:widowControl/>
                    <w:spacing w:line="480" w:lineRule="auto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  <w:t>Complete resection</w:t>
                  </w:r>
                </w:p>
              </w:tc>
              <w:tc>
                <w:tcPr>
                  <w:tcW w:w="1561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031A4F" w14:textId="77777777" w:rsidR="00547B5B" w:rsidRDefault="009B0E91">
                  <w:pPr>
                    <w:widowControl/>
                    <w:spacing w:line="480" w:lineRule="auto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  <w:t>2 (12.50%)</w:t>
                  </w:r>
                </w:p>
              </w:tc>
              <w:tc>
                <w:tcPr>
                  <w:tcW w:w="1473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14EC4A" w14:textId="77777777" w:rsidR="00547B5B" w:rsidRDefault="009B0E91">
                  <w:pPr>
                    <w:widowControl/>
                    <w:spacing w:line="480" w:lineRule="auto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  <w:t>14 (87.50%)</w:t>
                  </w:r>
                </w:p>
              </w:tc>
              <w:tc>
                <w:tcPr>
                  <w:tcW w:w="936" w:type="pct"/>
                  <w:tcBorders>
                    <w:top w:val="nil"/>
                    <w:left w:val="nil"/>
                    <w:right w:val="nil"/>
                  </w:tcBorders>
                </w:tcPr>
                <w:p w14:paraId="59B9B770" w14:textId="77777777" w:rsidR="00547B5B" w:rsidRDefault="009B0E91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sz w:val="22"/>
                    </w:rPr>
                    <w:t>0.0256</w:t>
                  </w:r>
                </w:p>
              </w:tc>
            </w:tr>
            <w:tr w:rsidR="00547B5B" w14:paraId="632E9C75" w14:textId="77777777" w:rsidTr="00E51BAE">
              <w:trPr>
                <w:trHeight w:val="360"/>
                <w:jc w:val="center"/>
              </w:trPr>
              <w:tc>
                <w:tcPr>
                  <w:tcW w:w="102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F05DC9" w14:textId="77777777" w:rsidR="00547B5B" w:rsidRDefault="009B0E91">
                  <w:pPr>
                    <w:widowControl/>
                    <w:spacing w:line="480" w:lineRule="auto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  <w:t>Incomplete resection</w:t>
                  </w:r>
                </w:p>
              </w:tc>
              <w:tc>
                <w:tcPr>
                  <w:tcW w:w="156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4AECA5" w14:textId="77777777" w:rsidR="00547B5B" w:rsidRDefault="009B0E91">
                  <w:pPr>
                    <w:widowControl/>
                    <w:spacing w:line="480" w:lineRule="auto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  <w:t>6 (60.00%)</w:t>
                  </w:r>
                </w:p>
              </w:tc>
              <w:tc>
                <w:tcPr>
                  <w:tcW w:w="14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653CE7" w14:textId="77777777" w:rsidR="00547B5B" w:rsidRDefault="009B0E91">
                  <w:pPr>
                    <w:widowControl/>
                    <w:spacing w:line="480" w:lineRule="auto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  <w:t>4 (40.00%)</w:t>
                  </w:r>
                </w:p>
              </w:tc>
              <w:tc>
                <w:tcPr>
                  <w:tcW w:w="93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BDE1DEC" w14:textId="77777777" w:rsidR="00547B5B" w:rsidRDefault="00547B5B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</w:p>
              </w:tc>
            </w:tr>
          </w:tbl>
          <w:p w14:paraId="0E35176A" w14:textId="77777777" w:rsidR="00547B5B" w:rsidRDefault="00547B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403D4BD" w14:textId="77777777" w:rsidR="00547B5B" w:rsidRDefault="009B0E91">
      <w:pPr>
        <w:spacing w:line="480" w:lineRule="auto"/>
        <w:rPr>
          <w:rFonts w:ascii="Times New Roman" w:eastAsia="等线" w:hAnsi="Times New Roman" w:cs="Times New Roman"/>
          <w:i/>
          <w:iCs/>
          <w:sz w:val="22"/>
        </w:rPr>
      </w:pPr>
      <w:r>
        <w:rPr>
          <w:rFonts w:ascii="Times New Roman" w:eastAsia="等线" w:hAnsi="Times New Roman" w:cs="Times New Roman"/>
          <w:i/>
          <w:iCs/>
          <w:sz w:val="22"/>
        </w:rPr>
        <w:t>Valid patient</w:t>
      </w:r>
      <w:proofErr w:type="gramStart"/>
      <w:r>
        <w:rPr>
          <w:rFonts w:ascii="Times New Roman" w:eastAsia="等线" w:hAnsi="Times New Roman" w:cs="Times New Roman"/>
          <w:i/>
          <w:iCs/>
          <w:sz w:val="22"/>
        </w:rPr>
        <w:t>’</w:t>
      </w:r>
      <w:proofErr w:type="gramEnd"/>
      <w:r>
        <w:rPr>
          <w:rFonts w:ascii="Times New Roman" w:eastAsia="等线" w:hAnsi="Times New Roman" w:cs="Times New Roman"/>
          <w:i/>
          <w:iCs/>
          <w:sz w:val="22"/>
        </w:rPr>
        <w:t xml:space="preserve">s numbers: 26; Follow-up interval </w:t>
      </w:r>
      <w:r>
        <w:rPr>
          <w:rFonts w:ascii="Times New Roman" w:eastAsia="等线" w:hAnsi="Times New Roman" w:cs="Times New Roman" w:hint="eastAsia"/>
          <w:i/>
          <w:iCs/>
          <w:sz w:val="22"/>
        </w:rPr>
        <w:t>≥</w:t>
      </w:r>
      <w:r>
        <w:rPr>
          <w:rFonts w:ascii="Times New Roman" w:eastAsia="等线" w:hAnsi="Times New Roman" w:cs="Times New Roman"/>
          <w:i/>
          <w:iCs/>
          <w:sz w:val="22"/>
        </w:rPr>
        <w:t xml:space="preserve">48 </w:t>
      </w:r>
      <w:r>
        <w:rPr>
          <w:rFonts w:ascii="Times New Roman" w:eastAsia="等线" w:hAnsi="Times New Roman" w:cs="Times New Roman" w:hint="eastAsia"/>
          <w:i/>
          <w:iCs/>
          <w:sz w:val="22"/>
        </w:rPr>
        <w:t>mon</w:t>
      </w:r>
      <w:r>
        <w:rPr>
          <w:rFonts w:ascii="Times New Roman" w:eastAsia="等线" w:hAnsi="Times New Roman" w:cs="Times New Roman"/>
          <w:i/>
          <w:iCs/>
          <w:sz w:val="22"/>
        </w:rPr>
        <w:t>ths</w:t>
      </w:r>
      <w:r>
        <w:rPr>
          <w:rFonts w:ascii="Times New Roman" w:eastAsia="等线" w:hAnsi="Times New Roman" w:cs="Times New Roman" w:hint="eastAsia"/>
          <w:i/>
          <w:iCs/>
          <w:sz w:val="22"/>
        </w:rPr>
        <w:t>；</w:t>
      </w:r>
      <w:r>
        <w:rPr>
          <w:rFonts w:ascii="Times New Roman" w:eastAsia="等线" w:hAnsi="Times New Roman" w:cs="Times New Roman" w:hint="eastAsia"/>
          <w:i/>
          <w:iCs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i/>
          <w:iCs/>
          <w:sz w:val="22"/>
          <w:vertAlign w:val="superscript"/>
        </w:rPr>
        <w:t>#</w:t>
      </w:r>
      <w:r>
        <w:rPr>
          <w:rFonts w:ascii="Times New Roman" w:eastAsia="等线" w:hAnsi="Times New Roman" w:cs="Times New Roman" w:hint="eastAsia"/>
          <w:i/>
          <w:iCs/>
          <w:sz w:val="22"/>
        </w:rPr>
        <w:t xml:space="preserve">The P-value was determined using the chi-square </w:t>
      </w:r>
      <w:r>
        <w:rPr>
          <w:rFonts w:ascii="Times New Roman" w:eastAsia="等线" w:hAnsi="Times New Roman" w:cs="Times New Roman" w:hint="eastAsia"/>
          <w:i/>
          <w:iCs/>
          <w:sz w:val="22"/>
        </w:rPr>
        <w:lastRenderedPageBreak/>
        <w:t>test.</w:t>
      </w:r>
    </w:p>
    <w:p w14:paraId="12052BDB" w14:textId="77777777" w:rsidR="00547B5B" w:rsidRDefault="00547B5B">
      <w:pPr>
        <w:widowControl/>
        <w:spacing w:after="200" w:line="276" w:lineRule="auto"/>
        <w:jc w:val="left"/>
        <w:rPr>
          <w:rFonts w:ascii="Times New Roman" w:eastAsia="等线" w:hAnsi="Times New Roman" w:cs="Times New Roman"/>
          <w:kern w:val="0"/>
          <w:sz w:val="22"/>
        </w:rPr>
      </w:pPr>
    </w:p>
    <w:p w14:paraId="6B703830" w14:textId="2C5F6EA9" w:rsidR="00547B5B" w:rsidRDefault="009B0E91">
      <w:pPr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. Table </w:t>
      </w:r>
      <w:r w:rsidR="009E7185">
        <w:rPr>
          <w:rFonts w:ascii="Times New Roman" w:eastAsia="等线" w:hAnsi="Times New Roman" w:cs="Times New Roman"/>
          <w:b/>
          <w:bCs/>
          <w:sz w:val="24"/>
        </w:rPr>
        <w:t>5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nRH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dministration, BSO and ICLM with incomplete res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1"/>
        <w:gridCol w:w="2795"/>
        <w:gridCol w:w="1000"/>
        <w:gridCol w:w="3294"/>
      </w:tblGrid>
      <w:tr w:rsidR="00547B5B" w14:paraId="0C884B1E" w14:textId="77777777">
        <w:trPr>
          <w:trHeight w:val="1088"/>
        </w:trPr>
        <w:tc>
          <w:tcPr>
            <w:tcW w:w="1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87C27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nRH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dministration Time</w:t>
            </w:r>
          </w:p>
        </w:tc>
        <w:tc>
          <w:tcPr>
            <w:tcW w:w="1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2FC19A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SO/ Ovarian preservation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231E31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6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4A1159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s</w:t>
            </w:r>
          </w:p>
        </w:tc>
      </w:tr>
      <w:tr w:rsidR="00547B5B" w14:paraId="73A98A49" w14:textId="77777777">
        <w:trPr>
          <w:trHeight w:val="441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71D2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 Operation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80C5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EC97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53B1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ressed initially, increased later</w:t>
            </w:r>
          </w:p>
        </w:tc>
      </w:tr>
      <w:tr w:rsidR="00547B5B" w14:paraId="4FD13B25" w14:textId="77777777">
        <w:trPr>
          <w:trHeight w:val="424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FC51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Operation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9B8B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27D2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74BD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 stable</w:t>
            </w:r>
          </w:p>
        </w:tc>
      </w:tr>
      <w:tr w:rsidR="00547B5B" w14:paraId="1668FF2C" w14:textId="77777777">
        <w:trPr>
          <w:trHeight w:val="289"/>
        </w:trPr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D6D508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Operation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B75E89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arian preservatio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B28450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8AC308" w14:textId="77777777" w:rsidR="00547B5B" w:rsidRDefault="009B0E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 inhibited significantly</w:t>
            </w:r>
          </w:p>
        </w:tc>
      </w:tr>
    </w:tbl>
    <w:p w14:paraId="5511F8CD" w14:textId="77777777" w:rsidR="00547B5B" w:rsidRDefault="009B0E91">
      <w:pPr>
        <w:spacing w:line="480" w:lineRule="auto"/>
        <w:rPr>
          <w:rFonts w:ascii="Times New Roman" w:eastAsia="等线" w:hAnsi="Times New Roman" w:cs="Times New Roman"/>
          <w:i/>
          <w:iCs/>
          <w:sz w:val="22"/>
        </w:rPr>
      </w:pPr>
      <w:r>
        <w:rPr>
          <w:rFonts w:ascii="Times New Roman" w:eastAsia="等线" w:hAnsi="Times New Roman" w:cs="Times New Roman"/>
          <w:i/>
          <w:iCs/>
          <w:sz w:val="22"/>
        </w:rPr>
        <w:t>Valid patient’s numbers: 8</w:t>
      </w:r>
    </w:p>
    <w:sectPr w:rsidR="00547B5B">
      <w:head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5FA9F" w14:textId="77777777" w:rsidR="001941B7" w:rsidRDefault="001941B7">
      <w:pPr>
        <w:rPr>
          <w:rFonts w:hint="eastAsia"/>
        </w:rPr>
      </w:pPr>
      <w:r>
        <w:separator/>
      </w:r>
    </w:p>
  </w:endnote>
  <w:endnote w:type="continuationSeparator" w:id="0">
    <w:p w14:paraId="1D464D04" w14:textId="77777777" w:rsidR="001941B7" w:rsidRDefault="001941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BIC Typeface Headline Light">
    <w:altName w:val="Calibri"/>
    <w:charset w:val="00"/>
    <w:family w:val="swiss"/>
    <w:pitch w:val="default"/>
    <w:sig w:usb0="00000000" w:usb1="00000000" w:usb2="00000008" w:usb3="00000000" w:csb0="000000D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80E9E" w14:textId="77777777" w:rsidR="001941B7" w:rsidRDefault="001941B7">
      <w:pPr>
        <w:rPr>
          <w:rFonts w:hint="eastAsia"/>
        </w:rPr>
      </w:pPr>
      <w:r>
        <w:separator/>
      </w:r>
    </w:p>
  </w:footnote>
  <w:footnote w:type="continuationSeparator" w:id="0">
    <w:p w14:paraId="343CD02A" w14:textId="77777777" w:rsidR="001941B7" w:rsidRDefault="001941B7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40DFA" w14:textId="77777777" w:rsidR="00547B5B" w:rsidRDefault="009B0E91">
    <w:pPr>
      <w:pStyle w:val="a9"/>
      <w:rPr>
        <w:rFonts w:hint="eastAsia"/>
      </w:rPr>
    </w:pPr>
    <w:r>
      <w:rPr>
        <w:rFonts w:hint="eastAsia"/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55F1E52" wp14:editId="1D1B0E93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28600"/>
              <wp:effectExtent l="0" t="0" r="0" b="0"/>
              <wp:wrapNone/>
              <wp:docPr id="1" name="MSIPCMbfaf42f893fbd99347a94020" descr="{&quot;HashCode&quot;:374511375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286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320AEEA0" w14:textId="77777777" w:rsidR="00547B5B" w:rsidRDefault="00547B5B">
                          <w:pPr>
                            <w:jc w:val="left"/>
                            <w:rPr>
                              <w:rFonts w:ascii="SABIC Typeface Headline Light" w:hAnsi="SABIC Typeface Headline Light" w:cs="SABIC Typeface Headline Light"/>
                              <w:color w:val="A7A8AA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5F1E52" id="_x0000_t202" coordsize="21600,21600" o:spt="202" path="m,l,21600r21600,l21600,xe">
              <v:stroke joinstyle="miter"/>
              <v:path gradientshapeok="t" o:connecttype="rect"/>
            </v:shapetype>
            <v:shape id="MSIPCMbfaf42f893fbd99347a94020" o:spid="_x0000_s1026" type="#_x0000_t202" alt="{&quot;HashCode&quot;:374511375,&quot;Height&quot;:792.0,&quot;Width&quot;:612.0,&quot;Placement&quot;:&quot;Header&quot;,&quot;Index&quot;:&quot;Primary&quot;,&quot;Section&quot;:1,&quot;Top&quot;:0.0,&quot;Left&quot;:0.0}" style="position:absolute;left:0;text-align:left;margin-left:0;margin-top:15pt;width:612pt;height:18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" o:allowincell="f" filled="f" stroked="f" strokeweight=".5pt">
              <v:textbox inset="20pt,0,,0">
                <w:txbxContent>
                  <w:p w14:paraId="320AEEA0" w14:textId="77777777" w:rsidR="00547B5B" w:rsidRDefault="00547B5B">
                    <w:pPr>
                      <w:jc w:val="left"/>
                      <w:rPr>
                        <w:rFonts w:ascii="SABIC Typeface Headline Light" w:hAnsi="SABIC Typeface Headline Light" w:cs="SABIC Typeface Headline Light"/>
                        <w:color w:val="A7A8AA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09E"/>
    <w:rsid w:val="00031C90"/>
    <w:rsid w:val="00054646"/>
    <w:rsid w:val="00072E96"/>
    <w:rsid w:val="000756B6"/>
    <w:rsid w:val="0007581F"/>
    <w:rsid w:val="000B2C75"/>
    <w:rsid w:val="001265A4"/>
    <w:rsid w:val="00133421"/>
    <w:rsid w:val="0015091E"/>
    <w:rsid w:val="00182949"/>
    <w:rsid w:val="001941B7"/>
    <w:rsid w:val="001B229E"/>
    <w:rsid w:val="001D2FDB"/>
    <w:rsid w:val="001D3895"/>
    <w:rsid w:val="001E18B0"/>
    <w:rsid w:val="001F3F6D"/>
    <w:rsid w:val="001F4B79"/>
    <w:rsid w:val="00210EC0"/>
    <w:rsid w:val="00223FC0"/>
    <w:rsid w:val="002B7E8F"/>
    <w:rsid w:val="002E1D84"/>
    <w:rsid w:val="003323F2"/>
    <w:rsid w:val="003535CC"/>
    <w:rsid w:val="00386F0B"/>
    <w:rsid w:val="003D5023"/>
    <w:rsid w:val="003F1BD9"/>
    <w:rsid w:val="003F3286"/>
    <w:rsid w:val="003F6671"/>
    <w:rsid w:val="00476FF5"/>
    <w:rsid w:val="004D202D"/>
    <w:rsid w:val="00500619"/>
    <w:rsid w:val="00534A51"/>
    <w:rsid w:val="00534E60"/>
    <w:rsid w:val="005403BD"/>
    <w:rsid w:val="0054326B"/>
    <w:rsid w:val="00547B5B"/>
    <w:rsid w:val="00582956"/>
    <w:rsid w:val="005F1315"/>
    <w:rsid w:val="005F66D4"/>
    <w:rsid w:val="0060634F"/>
    <w:rsid w:val="00614685"/>
    <w:rsid w:val="0062467E"/>
    <w:rsid w:val="00640587"/>
    <w:rsid w:val="00652C49"/>
    <w:rsid w:val="00662CC0"/>
    <w:rsid w:val="006771FF"/>
    <w:rsid w:val="0068178F"/>
    <w:rsid w:val="0069245E"/>
    <w:rsid w:val="007101FA"/>
    <w:rsid w:val="007155B5"/>
    <w:rsid w:val="00740027"/>
    <w:rsid w:val="00747934"/>
    <w:rsid w:val="0076078D"/>
    <w:rsid w:val="00773BFC"/>
    <w:rsid w:val="00774926"/>
    <w:rsid w:val="0077607D"/>
    <w:rsid w:val="0078450C"/>
    <w:rsid w:val="00787906"/>
    <w:rsid w:val="007C507A"/>
    <w:rsid w:val="007E20F4"/>
    <w:rsid w:val="00811C46"/>
    <w:rsid w:val="008836AE"/>
    <w:rsid w:val="00886672"/>
    <w:rsid w:val="008B4EA8"/>
    <w:rsid w:val="009145F6"/>
    <w:rsid w:val="00944E94"/>
    <w:rsid w:val="00966661"/>
    <w:rsid w:val="009775FB"/>
    <w:rsid w:val="00995C6E"/>
    <w:rsid w:val="009B0E91"/>
    <w:rsid w:val="009E7185"/>
    <w:rsid w:val="009F0846"/>
    <w:rsid w:val="009F55C8"/>
    <w:rsid w:val="00A1109E"/>
    <w:rsid w:val="00A41AEB"/>
    <w:rsid w:val="00A44784"/>
    <w:rsid w:val="00A573FD"/>
    <w:rsid w:val="00AB2BED"/>
    <w:rsid w:val="00AB7373"/>
    <w:rsid w:val="00AC3456"/>
    <w:rsid w:val="00B33C41"/>
    <w:rsid w:val="00B47A89"/>
    <w:rsid w:val="00B61444"/>
    <w:rsid w:val="00BA5289"/>
    <w:rsid w:val="00BF1B88"/>
    <w:rsid w:val="00C36903"/>
    <w:rsid w:val="00C459DD"/>
    <w:rsid w:val="00C9463C"/>
    <w:rsid w:val="00C9698E"/>
    <w:rsid w:val="00CA7815"/>
    <w:rsid w:val="00CB5811"/>
    <w:rsid w:val="00CD15AC"/>
    <w:rsid w:val="00CD3A5A"/>
    <w:rsid w:val="00D33221"/>
    <w:rsid w:val="00D90988"/>
    <w:rsid w:val="00DF2E79"/>
    <w:rsid w:val="00DF6B15"/>
    <w:rsid w:val="00E21591"/>
    <w:rsid w:val="00E2555B"/>
    <w:rsid w:val="00E348E1"/>
    <w:rsid w:val="00E51BAE"/>
    <w:rsid w:val="00E671A9"/>
    <w:rsid w:val="00E7393A"/>
    <w:rsid w:val="00E85C0C"/>
    <w:rsid w:val="00EB445E"/>
    <w:rsid w:val="00ED28E1"/>
    <w:rsid w:val="00F24F98"/>
    <w:rsid w:val="00F536C4"/>
    <w:rsid w:val="00F87528"/>
    <w:rsid w:val="00F93607"/>
    <w:rsid w:val="00F943C6"/>
    <w:rsid w:val="00F96B4B"/>
    <w:rsid w:val="00FD0854"/>
    <w:rsid w:val="00FD3BB9"/>
    <w:rsid w:val="00FE6D64"/>
    <w:rsid w:val="02454B3B"/>
    <w:rsid w:val="283A61DF"/>
    <w:rsid w:val="338D0940"/>
    <w:rsid w:val="345546E0"/>
    <w:rsid w:val="3FAD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15AE1"/>
  <w15:docId w15:val="{1BA45D9B-07DC-4281-8969-EDDC9E37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320"/>
        <w:tab w:val="right" w:pos="8640"/>
      </w:tabs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320"/>
        <w:tab w:val="right" w:pos="8640"/>
      </w:tabs>
    </w:p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basedOn w:val="a0"/>
    <w:uiPriority w:val="99"/>
    <w:unhideWhenUsed/>
    <w:rPr>
      <w:color w:val="009FE9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hAnsiTheme="minorHAnsi"/>
      <w:kern w:val="2"/>
      <w:sz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kern w:val="2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hAnsiTheme="minorHAnsi"/>
      <w:kern w:val="2"/>
      <w:sz w:val="21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hAnsiTheme="minorHAnsi"/>
      <w:kern w:val="2"/>
      <w:sz w:val="21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period">
    <w:name w:val="period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4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55/2015/65872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jvsv.2020.05.01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55/2015/756141" TargetMode="External"/></Relationships>
</file>

<file path=word/theme/theme1.xml><?xml version="1.0" encoding="utf-8"?>
<a:theme xmlns:a="http://schemas.openxmlformats.org/drawingml/2006/main" name="Office Theme">
  <a:themeElements>
    <a:clrScheme name="new">
      <a:dk1>
        <a:srgbClr val="009FE9"/>
      </a:dk1>
      <a:lt1>
        <a:srgbClr val="009FE9"/>
      </a:lt1>
      <a:dk2>
        <a:srgbClr val="041E42"/>
      </a:dk2>
      <a:lt2>
        <a:srgbClr val="FFCD00"/>
      </a:lt2>
      <a:accent1>
        <a:srgbClr val="E35205"/>
      </a:accent1>
      <a:accent2>
        <a:srgbClr val="53565A"/>
      </a:accent2>
      <a:accent3>
        <a:srgbClr val="A7A8AA"/>
      </a:accent3>
      <a:accent4>
        <a:srgbClr val="FFFFFF"/>
      </a:accent4>
      <a:accent5>
        <a:srgbClr val="0047BB"/>
      </a:accent5>
      <a:accent6>
        <a:srgbClr val="FFA300"/>
      </a:accent6>
      <a:hlink>
        <a:srgbClr val="009FE9"/>
      </a:hlink>
      <a:folHlink>
        <a:srgbClr val="009FE9"/>
      </a:folHlink>
    </a:clrScheme>
    <a:fontScheme name="newfont">
      <a:majorFont>
        <a:latin typeface="Arial"/>
        <a:ea typeface=""/>
        <a:cs typeface=""/>
      </a:majorFont>
      <a:minorFont>
        <a:latin typeface="Arial (body)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0</Pages>
  <Words>2249</Words>
  <Characters>12820</Characters>
  <Application>Microsoft Office Word</Application>
  <DocSecurity>0</DocSecurity>
  <Lines>106</Lines>
  <Paragraphs>30</Paragraphs>
  <ScaleCrop>false</ScaleCrop>
  <Company>SABIC</Company>
  <LinksUpToDate>false</LinksUpToDate>
  <CharactersWithSpaces>1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ongming</dc:creator>
  <cp:lastModifiedBy>yongming liu</cp:lastModifiedBy>
  <cp:revision>48</cp:revision>
  <dcterms:created xsi:type="dcterms:W3CDTF">2021-01-17T03:44:00Z</dcterms:created>
  <dcterms:modified xsi:type="dcterms:W3CDTF">2021-10-0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3321747-f206-4919-9520-29762f698e8e_Enabled">
    <vt:lpwstr>true</vt:lpwstr>
  </property>
  <property fmtid="{D5CDD505-2E9C-101B-9397-08002B2CF9AE}" pid="3" name="MSIP_Label_13321747-f206-4919-9520-29762f698e8e_SetDate">
    <vt:lpwstr>2021-01-26T07:22:09Z</vt:lpwstr>
  </property>
  <property fmtid="{D5CDD505-2E9C-101B-9397-08002B2CF9AE}" pid="4" name="MSIP_Label_13321747-f206-4919-9520-29762f698e8e_Method">
    <vt:lpwstr>Privileged</vt:lpwstr>
  </property>
  <property fmtid="{D5CDD505-2E9C-101B-9397-08002B2CF9AE}" pid="5" name="MSIP_Label_13321747-f206-4919-9520-29762f698e8e_Name">
    <vt:lpwstr>13321747-f206-4919-9520-29762f698e8e</vt:lpwstr>
  </property>
  <property fmtid="{D5CDD505-2E9C-101B-9397-08002B2CF9AE}" pid="6" name="MSIP_Label_13321747-f206-4919-9520-29762f698e8e_SiteId">
    <vt:lpwstr>a77c517c-e95e-435b-bbb4-cb17e462491f</vt:lpwstr>
  </property>
  <property fmtid="{D5CDD505-2E9C-101B-9397-08002B2CF9AE}" pid="7" name="MSIP_Label_13321747-f206-4919-9520-29762f698e8e_ActionId">
    <vt:lpwstr>dd7958ed-0e40-4053-85e9-8e038cca1531</vt:lpwstr>
  </property>
  <property fmtid="{D5CDD505-2E9C-101B-9397-08002B2CF9AE}" pid="8" name="MSIP_Label_13321747-f206-4919-9520-29762f698e8e_ContentBits">
    <vt:lpwstr>1</vt:lpwstr>
  </property>
  <property fmtid="{D5CDD505-2E9C-101B-9397-08002B2CF9AE}" pid="9" name="KSOProductBuildVer">
    <vt:lpwstr>2052-11.1.0.9208</vt:lpwstr>
  </property>
</Properties>
</file>